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323C90" w14:textId="77777777" w:rsidR="00A85D10" w:rsidRPr="00A85D10" w:rsidRDefault="00A85D10">
      <w:pPr>
        <w:rPr>
          <w:rFonts w:ascii="Arial" w:hAnsi="Arial" w:cs="Arial"/>
          <w:b/>
          <w:lang w:val="en-GB"/>
        </w:rPr>
      </w:pPr>
      <w:r w:rsidRPr="00A85D10">
        <w:rPr>
          <w:rFonts w:ascii="Arial" w:hAnsi="Arial" w:cs="Arial"/>
          <w:b/>
          <w:lang w:val="en-GB"/>
        </w:rPr>
        <w:t>Supplementary methods</w:t>
      </w:r>
    </w:p>
    <w:p w14:paraId="6D4A3D72" w14:textId="77777777" w:rsidR="00A85D10" w:rsidRPr="00A85D10" w:rsidRDefault="00A85D10">
      <w:pPr>
        <w:rPr>
          <w:rFonts w:ascii="Arial" w:hAnsi="Arial" w:cs="Arial"/>
          <w:lang w:val="en-GB"/>
        </w:rPr>
      </w:pPr>
    </w:p>
    <w:p w14:paraId="54243626" w14:textId="77777777" w:rsidR="00A85D10" w:rsidRPr="00A85D10" w:rsidRDefault="00A85D10">
      <w:pPr>
        <w:rPr>
          <w:rFonts w:ascii="Arial" w:hAnsi="Arial" w:cs="Arial"/>
          <w:lang w:val="en-GB"/>
        </w:rPr>
      </w:pPr>
    </w:p>
    <w:p w14:paraId="0C3E33D6" w14:textId="77777777" w:rsidR="00A85D10" w:rsidRDefault="00A85D10" w:rsidP="00A85D10">
      <w:pPr>
        <w:spacing w:line="360" w:lineRule="auto"/>
        <w:jc w:val="both"/>
        <w:rPr>
          <w:rFonts w:ascii="Arial" w:hAnsi="Arial" w:cs="Arial"/>
        </w:rPr>
      </w:pPr>
      <w:r w:rsidRPr="00A85D10">
        <w:rPr>
          <w:rFonts w:ascii="Arial" w:hAnsi="Arial" w:cs="Arial"/>
          <w:b/>
          <w:lang w:val="en-GB"/>
        </w:rPr>
        <w:t xml:space="preserve">PCR Amplification of the H and F genes of animal morbilliviruses. </w:t>
      </w:r>
      <w:r>
        <w:rPr>
          <w:rFonts w:ascii="Arial" w:hAnsi="Arial" w:cs="Arial"/>
        </w:rPr>
        <w:t>PCR amplifications used the following primers:</w:t>
      </w:r>
      <w:r w:rsidRPr="00A85D10">
        <w:rPr>
          <w:rFonts w:ascii="Arial" w:hAnsi="Arial" w:cs="Arial"/>
        </w:rPr>
        <w:t xml:space="preserve"> </w:t>
      </w:r>
    </w:p>
    <w:p w14:paraId="49575F06" w14:textId="77777777" w:rsidR="00A85D10" w:rsidRPr="00A85D10" w:rsidRDefault="00A85D10" w:rsidP="00A85D10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A85D10">
        <w:rPr>
          <w:rFonts w:ascii="Arial" w:hAnsi="Arial" w:cs="Arial"/>
          <w:b/>
        </w:rPr>
        <w:t>PPRV:</w:t>
      </w:r>
      <w:r>
        <w:rPr>
          <w:rFonts w:ascii="Arial" w:hAnsi="Arial" w:cs="Arial"/>
        </w:rPr>
        <w:t xml:space="preserve"> </w:t>
      </w:r>
      <w:r w:rsidRPr="00A85D10">
        <w:rPr>
          <w:rFonts w:ascii="Arial" w:hAnsi="Arial" w:cs="Arial"/>
        </w:rPr>
        <w:t xml:space="preserve">haemagglutinin (H) gene </w:t>
      </w:r>
      <w:r w:rsidRPr="00A85D10">
        <w:rPr>
          <w:rFonts w:ascii="Arial" w:hAnsi="Arial" w:cs="Arial"/>
          <w:color w:val="000000" w:themeColor="text1"/>
        </w:rPr>
        <w:t xml:space="preserve">first round PCR using primers Kenya20115primeUTRH    5’-GACGAAAGGTTAGTCACCATG-3’ and Kenya20113primeUTRH     5’-GCAGCTCTGCTCAGA-3’ followed by second round PCR using primers </w:t>
      </w:r>
      <w:proofErr w:type="spellStart"/>
      <w:r w:rsidRPr="00A85D10">
        <w:rPr>
          <w:rFonts w:ascii="Arial" w:hAnsi="Arial" w:cs="Arial"/>
          <w:color w:val="000000" w:themeColor="text1"/>
        </w:rPr>
        <w:t>PPRVmultipleHnotFwd</w:t>
      </w:r>
      <w:proofErr w:type="spellEnd"/>
      <w:r w:rsidRPr="00A85D10">
        <w:rPr>
          <w:rFonts w:ascii="Arial" w:hAnsi="Arial" w:cs="Arial"/>
          <w:color w:val="000000" w:themeColor="text1"/>
        </w:rPr>
        <w:t xml:space="preserve">     5’-GTAGCGGCCGCATGTCCGCACAAAG-3’ and Nig75bamrev                         5’-GGGGGATTCTCCTCAGACTGGATTACATGTT-3’. Fusion (F) gene first round PCR utilized primers Kenya2011PPRVF5UTR       5’-CACATTCATGCACAAACATCATG-3’ and Kenya2011PPRVF3UTR       5’-GGATGATTCGGGCTATTCTGATTA-3’ followed by second round PCR using </w:t>
      </w:r>
      <w:proofErr w:type="gramStart"/>
      <w:r w:rsidRPr="00A85D10">
        <w:rPr>
          <w:rFonts w:ascii="Arial" w:hAnsi="Arial" w:cs="Arial"/>
          <w:color w:val="000000" w:themeColor="text1"/>
        </w:rPr>
        <w:t xml:space="preserve">primers  </w:t>
      </w:r>
      <w:proofErr w:type="spellStart"/>
      <w:r w:rsidRPr="00A85D10">
        <w:rPr>
          <w:rFonts w:ascii="Arial" w:hAnsi="Arial" w:cs="Arial"/>
          <w:color w:val="000000" w:themeColor="text1"/>
        </w:rPr>
        <w:t>PPRVmultipleFnotFwdshort</w:t>
      </w:r>
      <w:proofErr w:type="spellEnd"/>
      <w:proofErr w:type="gramEnd"/>
      <w:r w:rsidRPr="00A85D10">
        <w:rPr>
          <w:rFonts w:ascii="Arial" w:hAnsi="Arial" w:cs="Arial"/>
          <w:color w:val="000000" w:themeColor="text1"/>
        </w:rPr>
        <w:t>   5’- GTAGCGGCCGCATGACACGGGTCGCAA – 3’ and</w:t>
      </w:r>
    </w:p>
    <w:p w14:paraId="37E5518E" w14:textId="77777777" w:rsidR="00A85D10" w:rsidRDefault="00A85D10" w:rsidP="00A85D10">
      <w:pPr>
        <w:spacing w:line="360" w:lineRule="auto"/>
        <w:jc w:val="both"/>
        <w:rPr>
          <w:rFonts w:ascii="Arial" w:hAnsi="Arial" w:cs="Arial"/>
          <w:color w:val="000000" w:themeColor="text1"/>
        </w:rPr>
      </w:pPr>
      <w:proofErr w:type="spellStart"/>
      <w:r w:rsidRPr="00A85D10">
        <w:rPr>
          <w:rFonts w:ascii="Arial" w:hAnsi="Arial" w:cs="Arial"/>
          <w:color w:val="000000" w:themeColor="text1"/>
        </w:rPr>
        <w:t>PPRVmultipleFbamRev</w:t>
      </w:r>
      <w:proofErr w:type="spellEnd"/>
      <w:r w:rsidRPr="00A85D10">
        <w:rPr>
          <w:rFonts w:ascii="Arial" w:hAnsi="Arial" w:cs="Arial"/>
          <w:color w:val="000000" w:themeColor="text1"/>
        </w:rPr>
        <w:t xml:space="preserve">             5’ – GTAGGATCCCTACAGTGATCTCACG – 3’. </w:t>
      </w:r>
    </w:p>
    <w:p w14:paraId="73768F65" w14:textId="77777777" w:rsidR="00A85D10" w:rsidRDefault="00A85D10" w:rsidP="00A85D10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A85D10">
        <w:rPr>
          <w:rFonts w:ascii="Arial" w:hAnsi="Arial" w:cs="Arial"/>
          <w:b/>
          <w:color w:val="000000" w:themeColor="text1"/>
        </w:rPr>
        <w:t>Measles</w:t>
      </w:r>
      <w:r>
        <w:rPr>
          <w:rFonts w:ascii="Arial" w:hAnsi="Arial" w:cs="Arial"/>
          <w:b/>
          <w:color w:val="000000" w:themeColor="text1"/>
        </w:rPr>
        <w:t xml:space="preserve"> virus (MeV)</w:t>
      </w:r>
      <w:r w:rsidRPr="00A85D10">
        <w:rPr>
          <w:rFonts w:ascii="Arial" w:hAnsi="Arial" w:cs="Arial"/>
          <w:b/>
          <w:color w:val="000000" w:themeColor="text1"/>
        </w:rPr>
        <w:t>:</w:t>
      </w:r>
      <w:r>
        <w:rPr>
          <w:rFonts w:ascii="Arial" w:hAnsi="Arial" w:cs="Arial"/>
          <w:color w:val="000000" w:themeColor="text1"/>
        </w:rPr>
        <w:t xml:space="preserve"> </w:t>
      </w:r>
      <w:r w:rsidRPr="00A85D10">
        <w:rPr>
          <w:rFonts w:ascii="Arial" w:hAnsi="Arial" w:cs="Arial"/>
          <w:color w:val="000000" w:themeColor="text1"/>
        </w:rPr>
        <w:t>Measles virus H and F were amplified from RNA prepared from the Edmonston vaccine strain using the primers Sal1FWD   5’-GTTAGTCGACATGTCACCGCAACGAGACC-3’ and Not1REV   5’-GACTGCGGCCGCCTATCTGCGGTTGGTTCCATCTTC-3’</w:t>
      </w:r>
      <w:r>
        <w:rPr>
          <w:rFonts w:ascii="Arial" w:hAnsi="Arial" w:cs="Arial"/>
          <w:color w:val="000000" w:themeColor="text1"/>
        </w:rPr>
        <w:t>.</w:t>
      </w:r>
    </w:p>
    <w:p w14:paraId="26681B97" w14:textId="77777777" w:rsidR="00A85D10" w:rsidRDefault="00A85D10" w:rsidP="00A85D10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A85D10">
        <w:rPr>
          <w:rFonts w:ascii="Arial" w:hAnsi="Arial" w:cs="Arial"/>
          <w:b/>
          <w:color w:val="000000" w:themeColor="text1"/>
        </w:rPr>
        <w:t>Phocine distemper virus (PDV):</w:t>
      </w:r>
      <w:r>
        <w:rPr>
          <w:rFonts w:ascii="Arial" w:hAnsi="Arial" w:cs="Arial"/>
          <w:color w:val="000000" w:themeColor="text1"/>
        </w:rPr>
        <w:t xml:space="preserve"> </w:t>
      </w:r>
      <w:r w:rsidRPr="00A85D10">
        <w:rPr>
          <w:rFonts w:ascii="Arial" w:hAnsi="Arial" w:cs="Arial"/>
          <w:color w:val="000000" w:themeColor="text1"/>
        </w:rPr>
        <w:t xml:space="preserve">H and F were amplified from NLD88 RNA </w:t>
      </w:r>
      <w:r w:rsidRPr="00A85D10">
        <w:rPr>
          <w:rFonts w:ascii="Arial" w:hAnsi="Arial" w:cs="Arial"/>
          <w:color w:val="000000" w:themeColor="text1"/>
        </w:rPr>
        <w:fldChar w:fldCharType="begin"/>
      </w:r>
      <w:r w:rsidRPr="00A85D10">
        <w:rPr>
          <w:rFonts w:ascii="Arial" w:hAnsi="Arial" w:cs="Arial"/>
          <w:color w:val="000000" w:themeColor="text1"/>
        </w:rPr>
        <w:instrText xml:space="preserve"> ADDIN EN.CITE &lt;EndNote&gt;&lt;Cite&gt;&lt;Author&gt;de Vries&lt;/Author&gt;&lt;Year&gt;2013&lt;/Year&gt;&lt;RecNum&gt;3355&lt;/RecNum&gt;&lt;DisplayText&gt;[31]&lt;/DisplayText&gt;&lt;record&gt;&lt;rec-number&gt;3355&lt;/rec-number&gt;&lt;foreign-keys&gt;&lt;key app="EN" db-id="zwrzttvp1r5sewepeazxvprlfwzxadxf0pax" timestamp="1464011168"&gt;3355&lt;/key&gt;&lt;/foreign-keys&gt;&lt;ref-type name="Journal Article"&gt;17&lt;/ref-type&gt;&lt;contributors&gt;&lt;authors&gt;&lt;author&gt;de Vries, R. D.&lt;/author&gt;&lt;author&gt;Verburgh, R. J.&lt;/author&gt;&lt;author&gt;van de Bildt, M. W.&lt;/author&gt;&lt;author&gt;Osterhaus, A. D.&lt;/author&gt;&lt;author&gt;de Swart, R. L.&lt;/author&gt;&lt;/authors&gt;&lt;/contributors&gt;&lt;auth-address&gt;Department of Viroscience, Erasmus MC, Rotterdam, The Netherlands.&lt;/auth-address&gt;&lt;titles&gt;&lt;title&gt;Complete Genome Sequence of Phocine Distemper Virus Isolated from a Harbor Seal (Phoca vitulina) during the 1988 North Sea Epidemic&lt;/title&gt;&lt;secondary-title&gt;Genome Announc&lt;/secondary-title&gt;&lt;short-title&gt;Genome Announc&lt;/short-title&gt;&lt;/titles&gt;&lt;periodical&gt;&lt;full-title&gt;Genome Announc&lt;/full-title&gt;&lt;/periodical&gt;&lt;volume&gt;1&lt;/volume&gt;&lt;number&gt;3&lt;/number&gt;&lt;dates&gt;&lt;year&gt;2013&lt;/year&gt;&lt;/dates&gt;&lt;isbn&gt;2169-8287 (Electronic)&lt;/isbn&gt;&lt;accession-num&gt;23814028&lt;/accession-num&gt;&lt;urls&gt;&lt;related-urls&gt;&lt;url&gt;http://www.ncbi.nlm.nih.gov/pubmed/23814028&lt;/url&gt;&lt;/related-urls&gt;&lt;/urls&gt;&lt;custom2&gt;PMC3695424&lt;/custom2&gt;&lt;electronic-resource-num&gt;10.1128/genomeA.00291-13&lt;/electronic-resource-num&gt;&lt;/record&gt;&lt;/Cite&gt;&lt;/EndNote&gt;</w:instrText>
      </w:r>
      <w:r w:rsidRPr="00A85D10">
        <w:rPr>
          <w:rFonts w:ascii="Arial" w:hAnsi="Arial" w:cs="Arial"/>
          <w:color w:val="000000" w:themeColor="text1"/>
        </w:rPr>
        <w:fldChar w:fldCharType="separate"/>
      </w:r>
      <w:r w:rsidRPr="00A85D10">
        <w:rPr>
          <w:rFonts w:ascii="Arial" w:hAnsi="Arial" w:cs="Arial"/>
          <w:noProof/>
          <w:color w:val="000000" w:themeColor="text1"/>
        </w:rPr>
        <w:t>[</w:t>
      </w:r>
      <w:hyperlink w:anchor="_ENREF_31" w:tooltip="de Vries, 2013 #3355" w:history="1">
        <w:r w:rsidRPr="00A85D10">
          <w:rPr>
            <w:rFonts w:ascii="Arial" w:hAnsi="Arial" w:cs="Arial"/>
            <w:noProof/>
            <w:color w:val="000000" w:themeColor="text1"/>
          </w:rPr>
          <w:t>31</w:t>
        </w:r>
      </w:hyperlink>
      <w:r w:rsidRPr="00A85D10">
        <w:rPr>
          <w:rFonts w:ascii="Arial" w:hAnsi="Arial" w:cs="Arial"/>
          <w:noProof/>
          <w:color w:val="000000" w:themeColor="text1"/>
        </w:rPr>
        <w:t>]</w:t>
      </w:r>
      <w:r w:rsidRPr="00A85D10">
        <w:rPr>
          <w:rFonts w:ascii="Arial" w:hAnsi="Arial" w:cs="Arial"/>
          <w:color w:val="000000" w:themeColor="text1"/>
        </w:rPr>
        <w:fldChar w:fldCharType="end"/>
      </w:r>
      <w:r w:rsidRPr="00A85D10">
        <w:rPr>
          <w:rFonts w:ascii="Arial" w:hAnsi="Arial" w:cs="Arial"/>
          <w:color w:val="000000" w:themeColor="text1"/>
        </w:rPr>
        <w:t xml:space="preserve"> using primers PDV H SAL F WT: 5’-CCCGTCGACACCATGTTCTCTCATCAAGACAAG-3’ and PDV H NOT REV: 5’-GGGGCGGCCGCTTAAGGATCAAGACGATCAC-3’, and PDV F sal1 </w:t>
      </w:r>
      <w:proofErr w:type="spellStart"/>
      <w:r w:rsidRPr="00A85D10">
        <w:rPr>
          <w:rFonts w:ascii="Arial" w:hAnsi="Arial" w:cs="Arial"/>
          <w:color w:val="000000" w:themeColor="text1"/>
        </w:rPr>
        <w:t>Fwd</w:t>
      </w:r>
      <w:proofErr w:type="spellEnd"/>
      <w:r w:rsidRPr="00A85D10">
        <w:rPr>
          <w:rFonts w:ascii="Arial" w:hAnsi="Arial" w:cs="Arial"/>
          <w:color w:val="000000" w:themeColor="text1"/>
        </w:rPr>
        <w:t xml:space="preserve"> 5’-GGGGTCGACACCATGACTCGAGTCAAGAAAC-3’ and PDV F not1 Rev delta 633 5’-G</w:t>
      </w:r>
      <w:r w:rsidRPr="00A85D10">
        <w:rPr>
          <w:rFonts w:ascii="Arial" w:hAnsi="Arial" w:cs="Arial"/>
          <w:caps/>
          <w:color w:val="000000" w:themeColor="text1"/>
        </w:rPr>
        <w:t>ggcggccgcttgttatcgctttttacagcaac</w:t>
      </w:r>
      <w:r w:rsidRPr="00A85D10">
        <w:rPr>
          <w:rFonts w:ascii="Arial" w:hAnsi="Arial" w:cs="Arial"/>
          <w:color w:val="000000" w:themeColor="text1"/>
        </w:rPr>
        <w:t xml:space="preserve">-3’.   </w:t>
      </w:r>
    </w:p>
    <w:p w14:paraId="02F73A1D" w14:textId="77777777" w:rsidR="00A85D10" w:rsidRDefault="00A85D10" w:rsidP="00A85D10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A85D10">
        <w:rPr>
          <w:rFonts w:ascii="Arial" w:hAnsi="Arial" w:cs="Arial"/>
          <w:color w:val="000000" w:themeColor="text1"/>
        </w:rPr>
        <w:t xml:space="preserve">CDV H and F were amplified as described previously </w:t>
      </w:r>
      <w:r w:rsidRPr="00A85D10">
        <w:rPr>
          <w:rFonts w:ascii="Arial" w:hAnsi="Arial" w:cs="Arial"/>
          <w:color w:val="000000" w:themeColor="text1"/>
        </w:rPr>
        <w:fldChar w:fldCharType="begin">
          <w:fldData xml:space="preserve">PEVuZE5vdGU+PENpdGU+PEF1dGhvcj5Mb2dhbjwvQXV0aG9yPjxZZWFyPjIwMTY8L1llYXI+PFJl
Y051bT4zMzM4PC9SZWNOdW0+PERpc3BsYXlUZXh0PlszMF08L0Rpc3BsYXlUZXh0PjxyZWNvcmQ+
PHJlYy1udW1iZXI+MzMzODwvcmVjLW51bWJlcj48Zm9yZWlnbi1rZXlzPjxrZXkgYXBwPSJFTiIg
ZGItaWQ9Inp3cnp0dHZwMXI1c2V3ZXBlYXp4dnBybGZ3enhhZHhmMHBheCIgdGltZXN0YW1wPSIx
NDUzOTA5NzEyIj4zMzM4PC9rZXk+PC9mb3JlaWduLWtleXM+PHJlZi10eXBlIG5hbWU9IkpvdXJu
YWwgQXJ0aWNsZSI+MTc8L3JlZi10eXBlPjxjb250cmlidXRvcnM+PGF1dGhvcnM+PGF1dGhvcj5M
b2dhbiwgTi48L2F1dGhvcj48YXV0aG9yPk1jTW9uYWdsZSwgRS48L2F1dGhvcj48YXV0aG9yPkRy
ZXcsIEEuIEEuPC9hdXRob3I+PGF1dGhvcj5UYWthaGFzaGksIEUuPC9hdXRob3I+PGF1dGhvcj5N
Y0RvbmFsZCwgTS48L2F1dGhvcj48YXV0aG9yPkJhcm9uLCBNLiBELjwvYXV0aG9yPjxhdXRob3I+
R2lsYmVydCwgTS48L2F1dGhvcj48YXV0aG9yPkNsZWF2ZWxhbmQsIFMuPC9hdXRob3I+PGF1dGhv
cj5IYXlkb24sIEQuIFQuPC9hdXRob3I+PGF1dGhvcj5Ib3NpZSwgTS4gSi48L2F1dGhvcj48YXV0
aG9yPldpbGxldHQsIEIuIEouPC9hdXRob3I+PC9hdXRob3JzPjwvY29udHJpYnV0b3JzPjxhdXRo
LWFkZHJlc3M+TVJDLVVuaXZlcnNpdHkgb2YgR2xhc2dvdyBDZW50cmUgZm9yIFZpcnVzIFJlc2Vh
cmNoLCBHYXJzY3ViZSBFc3RhdGUsIEdsYXNnb3cgRzYxIDFRSCwgVW5pdGVkIEtpbmdkb20uIEVs
ZWN0cm9uaWMgYWRkcmVzczogbmljb2xhLmxvZ2FuQGdsYXNnb3cuYWMudWsuJiN4RDtNUkMtVW5p
dmVyc2l0eSBvZiBHbGFzZ293IENlbnRyZSBmb3IgVmlydXMgUmVzZWFyY2gsIEdhcnNjdWJlIEVz
dGF0ZSwgR2xhc2dvdyBHNjEgMVFILCBVbml0ZWQgS2luZ2RvbS4gRWxlY3Ryb25pYyBhZGRyZXNz
OiBlbGl6YWJldGgubWNtb25hZ2xlQGdsYXNnb3cuYWMudWsuJiN4RDtNUkMtVW5pdmVyc2l0eSBv
ZiBHbGFzZ293IENlbnRyZSBmb3IgVmlydXMgUmVzZWFyY2gsIEdhcnNjdWJlIEVzdGF0ZSwgR2xh
c2dvdyBHNjEgMVFILCBVbml0ZWQgS2luZ2RvbS4gRWxlY3Ryb25pYyBhZGRyZXNzOiBhbmdpZWRy
ZXdAaG90bWFpbC5jby51ay4mI3hEO1JveWFsIFZldGVyaW5hcnkgQ29sbGVnZSwgVW5pdmVyc2l0
eSBvZiBMb25kb24sIExvbmRvbiBOVzEgMFRVLCBVbml0ZWQgS2luZ2RvbS4gRWxlY3Ryb25pYyBh
ZGRyZXNzOiBlbWkuYS50YWthaGFzaGlAZ21haWwuY29tLiYjeEQ7VmV0ZXJpbmFyeSBEaWFnbm9z
dGljIFNlcnZpY2VzLCBVbml2ZXJzaXR5IG9mIEdsYXNnb3csIEdhcnNjdWJlIEVzdGF0ZSwgR2xh
c2dvdyBHNjEgMVFILCBVbml0ZWQgS2luZ2RvbS4gRWxlY3Ryb25pYyBhZGRyZXNzOiBtaWtlLm1j
ZG9uYWxkQGdsYXNnb3cuYWMudWsuJiN4RDtUaGUgUGlyYnJpZ2h0IEluc3RpdHV0ZSwgUGlyYnJp
Z2h0LCBTdXJyZXkgR1UyNCAwTkYsIFVuaXRlZCBLaW5nZG9tLiBFbGVjdHJvbmljIGFkZHJlc3M6
IG1pY2hhZWwuYmFyb25AcGlyYnJpZ2h0LmFjLnVrLiYjeEQ7V2lsZGxpZmUgQ29uc2VydmF0aW9u
IFNvY2lldHksIEJyb254LCBOWSwgVVNBOyBCb3lkIE9yciBDZW50cmUgZm9yIFBvcHVsYXRpb24g
YW5kIEVjb3N5c3RlbSBIZWFsdGgsIEluc3RpdHV0ZSBvZiBCaW9kaXZlcnNpdHkgQW5pbWFsIEhl
YWx0aCBhbmQgQ29tcGFyYXRpdmUgTWVkaWNpbmUsIFVuaXZlcnNpdHkgb2YgR2xhc2dvdywgR2xh
c2dvdyBHMTIgOFFRLCBVbml0ZWQgS2luZ2RvbS4gRWxlY3Ryb25pYyBhZGRyZXNzOiBtZ2lsYmVy
dEB3Y3Mub3JnLiYjeEQ7Qm95ZCBPcnIgQ2VudHJlIGZvciBQb3B1bGF0aW9uIGFuZCBFY29zeXN0
ZW0gSGVhbHRoLCBJbnN0aXR1dGUgb2YgQmlvZGl2ZXJzaXR5IEFuaW1hbCBIZWFsdGggYW5kIENv
bXBhcmF0aXZlIE1lZGljaW5lLCBVbml2ZXJzaXR5IG9mIEdsYXNnb3csIEdsYXNnb3cgRzEyIDhR
USwgVW5pdGVkIEtpbmdkb20uIEVsZWN0cm9uaWMgYWRkcmVzczogc2FyYWguY2xlYXZlbGFuZEBn
bGFzZ293LmFjLnVrLiYjeEQ7Qm95ZCBPcnIgQ2VudHJlIGZvciBQb3B1bGF0aW9uIGFuZCBFY29z
eXN0ZW0gSGVhbHRoLCBJbnN0aXR1dGUgb2YgQmlvZGl2ZXJzaXR5IEFuaW1hbCBIZWFsdGggYW5k
IENvbXBhcmF0aXZlIE1lZGljaW5lLCBVbml2ZXJzaXR5IG9mIEdsYXNnb3csIEdsYXNnb3cgRzEy
IDhRUSwgVW5pdGVkIEtpbmdkb20uIEVsZWN0cm9uaWMgYWRkcmVzczogZGFuaWVsLmhheWRvbkBn
bGFzZ293LmFjLnVrLiYjeEQ7TVJDLVVuaXZlcnNpdHkgb2YgR2xhc2dvdyBDZW50cmUgZm9yIFZp
cnVzIFJlc2VhcmNoLCBHYXJzY3ViZSBFc3RhdGUsIEdsYXNnb3cgRzYxIDFRSCwgVW5pdGVkIEtp
bmdkb20uIEVsZWN0cm9uaWMgYWRkcmVzczogbWFyZ2FyZXQuaG9zaWVAZ2xhc2dvdy5hYy51ay4m
I3hEO01SQy1Vbml2ZXJzaXR5IG9mIEdsYXNnb3cgQ2VudHJlIGZvciBWaXJ1cyBSZXNlYXJjaCwg
R2Fyc2N1YmUgRXN0YXRlLCBHbGFzZ293IEc2MSAxUUgsIFVuaXRlZCBLaW5nZG9tLiBFbGVjdHJv
bmljIGFkZHJlc3M6IGJyaWFuLndpbGxldHRAZ2xhc2dvdy5hYy51ay48L2F1dGgtYWRkcmVzcz48
dGl0bGVzPjx0aXRsZT5FZmZpY2llbnQgZ2VuZXJhdGlvbiBvZiB2ZXNpY3VsYXIgc3RvbWF0aXRp
cyB2aXJ1cyAoVlNWKS1wc2V1ZG90eXBlcyBiZWFyaW5nIG1vcmJpbGxpdmlyYWwgZ2x5Y29wcm90
ZWlucyBhbmQgdGhlaXIgdXNlIGluIHF1YW50aWZ5aW5nIHZpcnVzIG5ldXRyYWxpc2luZyBhbnRp
Ym9kaWVzPC90aXRsZT48c2Vjb25kYXJ5LXRpdGxlPlZhY2NpbmU8L3NlY29uZGFyeS10aXRsZT48
c2hvcnQtdGl0bGU+VmFjY2luZTwvc2hvcnQtdGl0bGU+PC90aXRsZXM+PHBlcmlvZGljYWw+PGZ1
bGwtdGl0bGU+VmFjY2luZTwvZnVsbC10aXRsZT48L3BlcmlvZGljYWw+PHBhZ2VzPjgxNC0yMjwv
cGFnZXM+PHZvbHVtZT4zNDwvdm9sdW1lPjxudW1iZXI+NjwvbnVtYmVyPjxrZXl3b3Jkcz48a2V5
d29yZD5DZHY8L2tleXdvcmQ+PGtleXdvcmQ+TW9yYmlsbGl2aXJ1czwva2V5d29yZD48a2V5d29y
ZD5OZXV0cmFsaXNhdGlvbjwva2V5d29yZD48a2V5d29yZD5QcHJ2PC9rZXl3b3JkPjxrZXl3b3Jk
PlBzZXVkb3R5cGU8L2tleXdvcmQ+PC9rZXl3b3Jkcz48ZGF0ZXM+PHllYXI+MjAxNjwveWVhcj48
cHViLWRhdGVzPjxkYXRlPkZlYiAzPC9kYXRlPjwvcHViLWRhdGVzPjwvZGF0ZXM+PGlzYm4+MTg3
My0yNTE4IChFbGVjdHJvbmljKSYjeEQ7MDI2NC00MTBYIChMaW5raW5nKTwvaXNibj48YWNjZXNz
aW9uLW51bT4yNjcwNjI3ODwvYWNjZXNzaW9uLW51bT48dXJscz48cmVsYXRlZC11cmxzPjx1cmw+
aHR0cDovL3d3dy5uY2JpLm5sbS5uaWguZ292L3B1Ym1lZC8yNjcwNjI3ODwvdXJsPjwvcmVsYXRl
ZC11cmxzPjwvdXJscz48ZWxlY3Ryb25pYy1yZXNvdXJjZS1udW0+MTAuMTAxNi9qLnZhY2NpbmUu
MjAxNS4xMi4wMDY8L2VsZWN0cm9uaWMtcmVzb3VyY2UtbnVtPjwvcmVjb3JkPjwvQ2l0ZT48L0Vu
ZE5vdGU+
</w:fldData>
        </w:fldChar>
      </w:r>
      <w:r w:rsidRPr="00A85D10">
        <w:rPr>
          <w:rFonts w:ascii="Arial" w:hAnsi="Arial" w:cs="Arial"/>
          <w:color w:val="000000" w:themeColor="text1"/>
        </w:rPr>
        <w:instrText xml:space="preserve"> ADDIN EN.CITE </w:instrText>
      </w:r>
      <w:r w:rsidRPr="00A85D10">
        <w:rPr>
          <w:rFonts w:ascii="Arial" w:hAnsi="Arial" w:cs="Arial"/>
          <w:color w:val="000000" w:themeColor="text1"/>
        </w:rPr>
        <w:fldChar w:fldCharType="begin">
          <w:fldData xml:space="preserve">PEVuZE5vdGU+PENpdGU+PEF1dGhvcj5Mb2dhbjwvQXV0aG9yPjxZZWFyPjIwMTY8L1llYXI+PFJl
Y051bT4zMzM4PC9SZWNOdW0+PERpc3BsYXlUZXh0PlszMF08L0Rpc3BsYXlUZXh0PjxyZWNvcmQ+
PHJlYy1udW1iZXI+MzMzODwvcmVjLW51bWJlcj48Zm9yZWlnbi1rZXlzPjxrZXkgYXBwPSJFTiIg
ZGItaWQ9Inp3cnp0dHZwMXI1c2V3ZXBlYXp4dnBybGZ3enhhZHhmMHBheCIgdGltZXN0YW1wPSIx
NDUzOTA5NzEyIj4zMzM4PC9rZXk+PC9mb3JlaWduLWtleXM+PHJlZi10eXBlIG5hbWU9IkpvdXJu
YWwgQXJ0aWNsZSI+MTc8L3JlZi10eXBlPjxjb250cmlidXRvcnM+PGF1dGhvcnM+PGF1dGhvcj5M
b2dhbiwgTi48L2F1dGhvcj48YXV0aG9yPk1jTW9uYWdsZSwgRS48L2F1dGhvcj48YXV0aG9yPkRy
ZXcsIEEuIEEuPC9hdXRob3I+PGF1dGhvcj5UYWthaGFzaGksIEUuPC9hdXRob3I+PGF1dGhvcj5N
Y0RvbmFsZCwgTS48L2F1dGhvcj48YXV0aG9yPkJhcm9uLCBNLiBELjwvYXV0aG9yPjxhdXRob3I+
R2lsYmVydCwgTS48L2F1dGhvcj48YXV0aG9yPkNsZWF2ZWxhbmQsIFMuPC9hdXRob3I+PGF1dGhv
cj5IYXlkb24sIEQuIFQuPC9hdXRob3I+PGF1dGhvcj5Ib3NpZSwgTS4gSi48L2F1dGhvcj48YXV0
aG9yPldpbGxldHQsIEIuIEouPC9hdXRob3I+PC9hdXRob3JzPjwvY29udHJpYnV0b3JzPjxhdXRo
LWFkZHJlc3M+TVJDLVVuaXZlcnNpdHkgb2YgR2xhc2dvdyBDZW50cmUgZm9yIFZpcnVzIFJlc2Vh
cmNoLCBHYXJzY3ViZSBFc3RhdGUsIEdsYXNnb3cgRzYxIDFRSCwgVW5pdGVkIEtpbmdkb20uIEVs
ZWN0cm9uaWMgYWRkcmVzczogbmljb2xhLmxvZ2FuQGdsYXNnb3cuYWMudWsuJiN4RDtNUkMtVW5p
dmVyc2l0eSBvZiBHbGFzZ293IENlbnRyZSBmb3IgVmlydXMgUmVzZWFyY2gsIEdhcnNjdWJlIEVz
dGF0ZSwgR2xhc2dvdyBHNjEgMVFILCBVbml0ZWQgS2luZ2RvbS4gRWxlY3Ryb25pYyBhZGRyZXNz
OiBlbGl6YWJldGgubWNtb25hZ2xlQGdsYXNnb3cuYWMudWsuJiN4RDtNUkMtVW5pdmVyc2l0eSBv
ZiBHbGFzZ293IENlbnRyZSBmb3IgVmlydXMgUmVzZWFyY2gsIEdhcnNjdWJlIEVzdGF0ZSwgR2xh
c2dvdyBHNjEgMVFILCBVbml0ZWQgS2luZ2RvbS4gRWxlY3Ryb25pYyBhZGRyZXNzOiBhbmdpZWRy
ZXdAaG90bWFpbC5jby51ay4mI3hEO1JveWFsIFZldGVyaW5hcnkgQ29sbGVnZSwgVW5pdmVyc2l0
eSBvZiBMb25kb24sIExvbmRvbiBOVzEgMFRVLCBVbml0ZWQgS2luZ2RvbS4gRWxlY3Ryb25pYyBh
ZGRyZXNzOiBlbWkuYS50YWthaGFzaGlAZ21haWwuY29tLiYjeEQ7VmV0ZXJpbmFyeSBEaWFnbm9z
dGljIFNlcnZpY2VzLCBVbml2ZXJzaXR5IG9mIEdsYXNnb3csIEdhcnNjdWJlIEVzdGF0ZSwgR2xh
c2dvdyBHNjEgMVFILCBVbml0ZWQgS2luZ2RvbS4gRWxlY3Ryb25pYyBhZGRyZXNzOiBtaWtlLm1j
ZG9uYWxkQGdsYXNnb3cuYWMudWsuJiN4RDtUaGUgUGlyYnJpZ2h0IEluc3RpdHV0ZSwgUGlyYnJp
Z2h0LCBTdXJyZXkgR1UyNCAwTkYsIFVuaXRlZCBLaW5nZG9tLiBFbGVjdHJvbmljIGFkZHJlc3M6
IG1pY2hhZWwuYmFyb25AcGlyYnJpZ2h0LmFjLnVrLiYjeEQ7V2lsZGxpZmUgQ29uc2VydmF0aW9u
IFNvY2lldHksIEJyb254LCBOWSwgVVNBOyBCb3lkIE9yciBDZW50cmUgZm9yIFBvcHVsYXRpb24g
YW5kIEVjb3N5c3RlbSBIZWFsdGgsIEluc3RpdHV0ZSBvZiBCaW9kaXZlcnNpdHkgQW5pbWFsIEhl
YWx0aCBhbmQgQ29tcGFyYXRpdmUgTWVkaWNpbmUsIFVuaXZlcnNpdHkgb2YgR2xhc2dvdywgR2xh
c2dvdyBHMTIgOFFRLCBVbml0ZWQgS2luZ2RvbS4gRWxlY3Ryb25pYyBhZGRyZXNzOiBtZ2lsYmVy
dEB3Y3Mub3JnLiYjeEQ7Qm95ZCBPcnIgQ2VudHJlIGZvciBQb3B1bGF0aW9uIGFuZCBFY29zeXN0
ZW0gSGVhbHRoLCBJbnN0aXR1dGUgb2YgQmlvZGl2ZXJzaXR5IEFuaW1hbCBIZWFsdGggYW5kIENv
bXBhcmF0aXZlIE1lZGljaW5lLCBVbml2ZXJzaXR5IG9mIEdsYXNnb3csIEdsYXNnb3cgRzEyIDhR
USwgVW5pdGVkIEtpbmdkb20uIEVsZWN0cm9uaWMgYWRkcmVzczogc2FyYWguY2xlYXZlbGFuZEBn
bGFzZ293LmFjLnVrLiYjeEQ7Qm95ZCBPcnIgQ2VudHJlIGZvciBQb3B1bGF0aW9uIGFuZCBFY29z
eXN0ZW0gSGVhbHRoLCBJbnN0aXR1dGUgb2YgQmlvZGl2ZXJzaXR5IEFuaW1hbCBIZWFsdGggYW5k
IENvbXBhcmF0aXZlIE1lZGljaW5lLCBVbml2ZXJzaXR5IG9mIEdsYXNnb3csIEdsYXNnb3cgRzEy
IDhRUSwgVW5pdGVkIEtpbmdkb20uIEVsZWN0cm9uaWMgYWRkcmVzczogZGFuaWVsLmhheWRvbkBn
bGFzZ293LmFjLnVrLiYjeEQ7TVJDLVVuaXZlcnNpdHkgb2YgR2xhc2dvdyBDZW50cmUgZm9yIFZp
cnVzIFJlc2VhcmNoLCBHYXJzY3ViZSBFc3RhdGUsIEdsYXNnb3cgRzYxIDFRSCwgVW5pdGVkIEtp
bmdkb20uIEVsZWN0cm9uaWMgYWRkcmVzczogbWFyZ2FyZXQuaG9zaWVAZ2xhc2dvdy5hYy51ay4m
I3hEO01SQy1Vbml2ZXJzaXR5IG9mIEdsYXNnb3cgQ2VudHJlIGZvciBWaXJ1cyBSZXNlYXJjaCwg
R2Fyc2N1YmUgRXN0YXRlLCBHbGFzZ293IEc2MSAxUUgsIFVuaXRlZCBLaW5nZG9tLiBFbGVjdHJv
bmljIGFkZHJlc3M6IGJyaWFuLndpbGxldHRAZ2xhc2dvdy5hYy51ay48L2F1dGgtYWRkcmVzcz48
dGl0bGVzPjx0aXRsZT5FZmZpY2llbnQgZ2VuZXJhdGlvbiBvZiB2ZXNpY3VsYXIgc3RvbWF0aXRp
cyB2aXJ1cyAoVlNWKS1wc2V1ZG90eXBlcyBiZWFyaW5nIG1vcmJpbGxpdmlyYWwgZ2x5Y29wcm90
ZWlucyBhbmQgdGhlaXIgdXNlIGluIHF1YW50aWZ5aW5nIHZpcnVzIG5ldXRyYWxpc2luZyBhbnRp
Ym9kaWVzPC90aXRsZT48c2Vjb25kYXJ5LXRpdGxlPlZhY2NpbmU8L3NlY29uZGFyeS10aXRsZT48
c2hvcnQtdGl0bGU+VmFjY2luZTwvc2hvcnQtdGl0bGU+PC90aXRsZXM+PHBlcmlvZGljYWw+PGZ1
bGwtdGl0bGU+VmFjY2luZTwvZnVsbC10aXRsZT48L3BlcmlvZGljYWw+PHBhZ2VzPjgxNC0yMjwv
cGFnZXM+PHZvbHVtZT4zNDwvdm9sdW1lPjxudW1iZXI+NjwvbnVtYmVyPjxrZXl3b3Jkcz48a2V5
d29yZD5DZHY8L2tleXdvcmQ+PGtleXdvcmQ+TW9yYmlsbGl2aXJ1czwva2V5d29yZD48a2V5d29y
ZD5OZXV0cmFsaXNhdGlvbjwva2V5d29yZD48a2V5d29yZD5QcHJ2PC9rZXl3b3JkPjxrZXl3b3Jk
PlBzZXVkb3R5cGU8L2tleXdvcmQ+PC9rZXl3b3Jkcz48ZGF0ZXM+PHllYXI+MjAxNjwveWVhcj48
cHViLWRhdGVzPjxkYXRlPkZlYiAzPC9kYXRlPjwvcHViLWRhdGVzPjwvZGF0ZXM+PGlzYm4+MTg3
My0yNTE4IChFbGVjdHJvbmljKSYjeEQ7MDI2NC00MTBYIChMaW5raW5nKTwvaXNibj48YWNjZXNz
aW9uLW51bT4yNjcwNjI3ODwvYWNjZXNzaW9uLW51bT48dXJscz48cmVsYXRlZC11cmxzPjx1cmw+
aHR0cDovL3d3dy5uY2JpLm5sbS5uaWguZ292L3B1Ym1lZC8yNjcwNjI3ODwvdXJsPjwvcmVsYXRl
ZC11cmxzPjwvdXJscz48ZWxlY3Ryb25pYy1yZXNvdXJjZS1udW0+MTAuMTAxNi9qLnZhY2NpbmUu
MjAxNS4xMi4wMDY8L2VsZWN0cm9uaWMtcmVzb3VyY2UtbnVtPjwvcmVjb3JkPjwvQ2l0ZT48L0Vu
ZE5vdGU+
</w:fldData>
        </w:fldChar>
      </w:r>
      <w:r w:rsidRPr="00A85D10">
        <w:rPr>
          <w:rFonts w:ascii="Arial" w:hAnsi="Arial" w:cs="Arial"/>
          <w:color w:val="000000" w:themeColor="text1"/>
        </w:rPr>
        <w:instrText xml:space="preserve"> ADDIN EN.CITE.DATA </w:instrText>
      </w:r>
      <w:r w:rsidRPr="00A85D10">
        <w:rPr>
          <w:rFonts w:ascii="Arial" w:hAnsi="Arial" w:cs="Arial"/>
          <w:color w:val="000000" w:themeColor="text1"/>
        </w:rPr>
      </w:r>
      <w:r w:rsidRPr="00A85D10">
        <w:rPr>
          <w:rFonts w:ascii="Arial" w:hAnsi="Arial" w:cs="Arial"/>
          <w:color w:val="000000" w:themeColor="text1"/>
        </w:rPr>
        <w:fldChar w:fldCharType="end"/>
      </w:r>
      <w:r w:rsidRPr="00A85D10">
        <w:rPr>
          <w:rFonts w:ascii="Arial" w:hAnsi="Arial" w:cs="Arial"/>
          <w:color w:val="000000" w:themeColor="text1"/>
        </w:rPr>
      </w:r>
      <w:r w:rsidRPr="00A85D10">
        <w:rPr>
          <w:rFonts w:ascii="Arial" w:hAnsi="Arial" w:cs="Arial"/>
          <w:color w:val="000000" w:themeColor="text1"/>
        </w:rPr>
        <w:fldChar w:fldCharType="separate"/>
      </w:r>
      <w:r w:rsidRPr="00A85D10">
        <w:rPr>
          <w:rFonts w:ascii="Arial" w:hAnsi="Arial" w:cs="Arial"/>
          <w:noProof/>
          <w:color w:val="000000" w:themeColor="text1"/>
        </w:rPr>
        <w:t>[</w:t>
      </w:r>
      <w:hyperlink w:anchor="_ENREF_30" w:tooltip="Logan, 2016 #3338" w:history="1">
        <w:r w:rsidRPr="00A85D10">
          <w:rPr>
            <w:rFonts w:ascii="Arial" w:hAnsi="Arial" w:cs="Arial"/>
            <w:noProof/>
            <w:color w:val="000000" w:themeColor="text1"/>
          </w:rPr>
          <w:t>30</w:t>
        </w:r>
      </w:hyperlink>
      <w:r w:rsidRPr="00A85D10">
        <w:rPr>
          <w:rFonts w:ascii="Arial" w:hAnsi="Arial" w:cs="Arial"/>
          <w:noProof/>
          <w:color w:val="000000" w:themeColor="text1"/>
        </w:rPr>
        <w:t>]</w:t>
      </w:r>
      <w:r w:rsidRPr="00A85D10">
        <w:rPr>
          <w:rFonts w:ascii="Arial" w:hAnsi="Arial" w:cs="Arial"/>
          <w:color w:val="000000" w:themeColor="text1"/>
        </w:rPr>
        <w:fldChar w:fldCharType="end"/>
      </w:r>
      <w:r w:rsidRPr="00A85D10">
        <w:rPr>
          <w:rFonts w:ascii="Arial" w:hAnsi="Arial" w:cs="Arial"/>
          <w:color w:val="000000" w:themeColor="text1"/>
        </w:rPr>
        <w:t xml:space="preserve">. </w:t>
      </w:r>
    </w:p>
    <w:p w14:paraId="617D1E3C" w14:textId="77777777" w:rsidR="00A85D10" w:rsidRPr="00A85D10" w:rsidRDefault="00A85D10" w:rsidP="00A85D10">
      <w:pPr>
        <w:spacing w:line="360" w:lineRule="auto"/>
        <w:jc w:val="both"/>
        <w:rPr>
          <w:rFonts w:ascii="Arial" w:hAnsi="Arial" w:cs="Arial"/>
          <w:b/>
          <w:lang w:val="en-GB"/>
        </w:rPr>
      </w:pPr>
      <w:r w:rsidRPr="00A85D10">
        <w:rPr>
          <w:rFonts w:ascii="Arial" w:hAnsi="Arial" w:cs="Arial"/>
        </w:rPr>
        <w:t>A</w:t>
      </w:r>
      <w:r>
        <w:rPr>
          <w:rFonts w:ascii="Arial" w:hAnsi="Arial" w:cs="Arial"/>
        </w:rPr>
        <w:t>ll a</w:t>
      </w:r>
      <w:bookmarkStart w:id="0" w:name="_GoBack"/>
      <w:bookmarkEnd w:id="0"/>
      <w:r w:rsidRPr="00A85D10">
        <w:rPr>
          <w:rFonts w:ascii="Arial" w:hAnsi="Arial" w:cs="Arial"/>
        </w:rPr>
        <w:t>mplifications were performed with the following thermocycling conditions: denaturation at 94</w:t>
      </w:r>
      <w:r w:rsidRPr="00A85D10">
        <w:rPr>
          <w:rFonts w:ascii="Arial" w:hAnsi="Arial" w:cs="Arial"/>
          <w:vertAlign w:val="superscript"/>
        </w:rPr>
        <w:t>o</w:t>
      </w:r>
      <w:r w:rsidRPr="00A85D10">
        <w:rPr>
          <w:rFonts w:ascii="Arial" w:hAnsi="Arial" w:cs="Arial"/>
        </w:rPr>
        <w:t>C for 5 minutes, followed by 35 cycles of 94</w:t>
      </w:r>
      <w:r w:rsidRPr="00A85D10">
        <w:rPr>
          <w:rFonts w:ascii="Arial" w:hAnsi="Arial" w:cs="Arial"/>
          <w:vertAlign w:val="superscript"/>
        </w:rPr>
        <w:t>o</w:t>
      </w:r>
      <w:r w:rsidRPr="00A85D10">
        <w:rPr>
          <w:rFonts w:ascii="Arial" w:hAnsi="Arial" w:cs="Arial"/>
        </w:rPr>
        <w:t>C for 30 seconds, annealing at 50</w:t>
      </w:r>
      <w:r w:rsidRPr="00A85D10">
        <w:rPr>
          <w:rFonts w:ascii="Arial" w:hAnsi="Arial" w:cs="Arial"/>
          <w:vertAlign w:val="superscript"/>
        </w:rPr>
        <w:t>o</w:t>
      </w:r>
      <w:r w:rsidRPr="00A85D10">
        <w:rPr>
          <w:rFonts w:ascii="Arial" w:hAnsi="Arial" w:cs="Arial"/>
        </w:rPr>
        <w:t>C to 64</w:t>
      </w:r>
      <w:r w:rsidRPr="00A85D10">
        <w:rPr>
          <w:rFonts w:ascii="Arial" w:hAnsi="Arial" w:cs="Arial"/>
          <w:vertAlign w:val="superscript"/>
        </w:rPr>
        <w:t>o</w:t>
      </w:r>
      <w:r w:rsidRPr="00A85D10">
        <w:rPr>
          <w:rFonts w:ascii="Arial" w:hAnsi="Arial" w:cs="Arial"/>
        </w:rPr>
        <w:t>C (depending on primer Tm) for 60 seconds and extension at 72</w:t>
      </w:r>
      <w:r w:rsidRPr="00A85D10">
        <w:rPr>
          <w:rFonts w:ascii="Arial" w:hAnsi="Arial" w:cs="Arial"/>
          <w:vertAlign w:val="superscript"/>
        </w:rPr>
        <w:t>o</w:t>
      </w:r>
      <w:r w:rsidRPr="00A85D10">
        <w:rPr>
          <w:rFonts w:ascii="Arial" w:hAnsi="Arial" w:cs="Arial"/>
        </w:rPr>
        <w:t>C for 120 seconds, with a final extension at 72</w:t>
      </w:r>
      <w:r w:rsidRPr="00A85D10">
        <w:rPr>
          <w:rFonts w:ascii="Arial" w:hAnsi="Arial" w:cs="Arial"/>
          <w:vertAlign w:val="superscript"/>
        </w:rPr>
        <w:t xml:space="preserve"> </w:t>
      </w:r>
      <w:proofErr w:type="spellStart"/>
      <w:r w:rsidRPr="00A85D10">
        <w:rPr>
          <w:rFonts w:ascii="Arial" w:hAnsi="Arial" w:cs="Arial"/>
          <w:vertAlign w:val="superscript"/>
        </w:rPr>
        <w:t>o</w:t>
      </w:r>
      <w:r w:rsidRPr="00A85D10">
        <w:rPr>
          <w:rFonts w:ascii="Arial" w:hAnsi="Arial" w:cs="Arial"/>
        </w:rPr>
        <w:t>C</w:t>
      </w:r>
      <w:proofErr w:type="spellEnd"/>
      <w:r w:rsidRPr="00A85D10">
        <w:rPr>
          <w:rFonts w:ascii="Arial" w:hAnsi="Arial" w:cs="Arial"/>
        </w:rPr>
        <w:t xml:space="preserve"> for 10 minutes.  </w:t>
      </w:r>
    </w:p>
    <w:sectPr w:rsidR="00A85D10" w:rsidRPr="00A85D10" w:rsidSect="006F3D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D10"/>
    <w:rsid w:val="00003DB8"/>
    <w:rsid w:val="00027526"/>
    <w:rsid w:val="00035357"/>
    <w:rsid w:val="00064368"/>
    <w:rsid w:val="000817F9"/>
    <w:rsid w:val="00092C5C"/>
    <w:rsid w:val="000962F6"/>
    <w:rsid w:val="000E3899"/>
    <w:rsid w:val="000F7915"/>
    <w:rsid w:val="00126972"/>
    <w:rsid w:val="001355F5"/>
    <w:rsid w:val="00152009"/>
    <w:rsid w:val="00181E20"/>
    <w:rsid w:val="00186AE9"/>
    <w:rsid w:val="00191828"/>
    <w:rsid w:val="0019363C"/>
    <w:rsid w:val="001A1C97"/>
    <w:rsid w:val="001B38DD"/>
    <w:rsid w:val="00223326"/>
    <w:rsid w:val="00225EA0"/>
    <w:rsid w:val="00231358"/>
    <w:rsid w:val="002418ED"/>
    <w:rsid w:val="002D259F"/>
    <w:rsid w:val="002D37B5"/>
    <w:rsid w:val="0032012C"/>
    <w:rsid w:val="0032422C"/>
    <w:rsid w:val="00350EAB"/>
    <w:rsid w:val="00352EE7"/>
    <w:rsid w:val="00373CDF"/>
    <w:rsid w:val="00385C4D"/>
    <w:rsid w:val="00387A06"/>
    <w:rsid w:val="003B3831"/>
    <w:rsid w:val="003C10A5"/>
    <w:rsid w:val="003E1E1F"/>
    <w:rsid w:val="003F45F5"/>
    <w:rsid w:val="00412713"/>
    <w:rsid w:val="004222D9"/>
    <w:rsid w:val="004265E8"/>
    <w:rsid w:val="00493757"/>
    <w:rsid w:val="004D23E8"/>
    <w:rsid w:val="004D3930"/>
    <w:rsid w:val="005411DB"/>
    <w:rsid w:val="00555A33"/>
    <w:rsid w:val="00574C0F"/>
    <w:rsid w:val="0058210A"/>
    <w:rsid w:val="00592B0E"/>
    <w:rsid w:val="005A62C0"/>
    <w:rsid w:val="005B46B7"/>
    <w:rsid w:val="005B6E3F"/>
    <w:rsid w:val="005C57CB"/>
    <w:rsid w:val="005D0D4D"/>
    <w:rsid w:val="00655CBD"/>
    <w:rsid w:val="006775FD"/>
    <w:rsid w:val="00684A91"/>
    <w:rsid w:val="006F3356"/>
    <w:rsid w:val="006F3DC6"/>
    <w:rsid w:val="0072222A"/>
    <w:rsid w:val="00796C67"/>
    <w:rsid w:val="007D45B1"/>
    <w:rsid w:val="007D6AB4"/>
    <w:rsid w:val="007F4D4C"/>
    <w:rsid w:val="008374C9"/>
    <w:rsid w:val="0087079A"/>
    <w:rsid w:val="008B12A5"/>
    <w:rsid w:val="008B5E85"/>
    <w:rsid w:val="008B6D8B"/>
    <w:rsid w:val="008D7F64"/>
    <w:rsid w:val="008F4C63"/>
    <w:rsid w:val="009430BE"/>
    <w:rsid w:val="009435B8"/>
    <w:rsid w:val="00947AE7"/>
    <w:rsid w:val="009C4DF0"/>
    <w:rsid w:val="009D2D2B"/>
    <w:rsid w:val="00A379B6"/>
    <w:rsid w:val="00A37B90"/>
    <w:rsid w:val="00A40436"/>
    <w:rsid w:val="00A5696B"/>
    <w:rsid w:val="00A85D10"/>
    <w:rsid w:val="00A9430D"/>
    <w:rsid w:val="00AB2209"/>
    <w:rsid w:val="00AD02D3"/>
    <w:rsid w:val="00B021D8"/>
    <w:rsid w:val="00B10D10"/>
    <w:rsid w:val="00B32B4D"/>
    <w:rsid w:val="00B362A9"/>
    <w:rsid w:val="00B36DBA"/>
    <w:rsid w:val="00B47E91"/>
    <w:rsid w:val="00B67FBE"/>
    <w:rsid w:val="00B74CE8"/>
    <w:rsid w:val="00B825DD"/>
    <w:rsid w:val="00B86429"/>
    <w:rsid w:val="00BB158C"/>
    <w:rsid w:val="00BD7385"/>
    <w:rsid w:val="00BE2544"/>
    <w:rsid w:val="00C05329"/>
    <w:rsid w:val="00C25329"/>
    <w:rsid w:val="00C33CBE"/>
    <w:rsid w:val="00C63083"/>
    <w:rsid w:val="00C76286"/>
    <w:rsid w:val="00CA294F"/>
    <w:rsid w:val="00CC58A3"/>
    <w:rsid w:val="00CD2BD1"/>
    <w:rsid w:val="00CD36E5"/>
    <w:rsid w:val="00D20026"/>
    <w:rsid w:val="00D34994"/>
    <w:rsid w:val="00D54E4F"/>
    <w:rsid w:val="00D65067"/>
    <w:rsid w:val="00D726B6"/>
    <w:rsid w:val="00DA328D"/>
    <w:rsid w:val="00DE42C1"/>
    <w:rsid w:val="00E04B85"/>
    <w:rsid w:val="00E3749E"/>
    <w:rsid w:val="00EE1FEE"/>
    <w:rsid w:val="00EF4389"/>
    <w:rsid w:val="00EF5B98"/>
    <w:rsid w:val="00F205D4"/>
    <w:rsid w:val="00F238AF"/>
    <w:rsid w:val="00F309CC"/>
    <w:rsid w:val="00F3185B"/>
    <w:rsid w:val="00F5021C"/>
    <w:rsid w:val="00F61DC9"/>
    <w:rsid w:val="00F819F2"/>
    <w:rsid w:val="00F8518A"/>
    <w:rsid w:val="00FB4970"/>
    <w:rsid w:val="00FC179F"/>
    <w:rsid w:val="00FF6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03518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2</Words>
  <Characters>2754</Characters>
  <Application>Microsoft Macintosh Word</Application>
  <DocSecurity>0</DocSecurity>
  <Lines>22</Lines>
  <Paragraphs>6</Paragraphs>
  <ScaleCrop>false</ScaleCrop>
  <LinksUpToDate>false</LinksUpToDate>
  <CharactersWithSpaces>3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illett</dc:creator>
  <cp:keywords/>
  <dc:description/>
  <cp:lastModifiedBy>Brian Willett</cp:lastModifiedBy>
  <cp:revision>1</cp:revision>
  <dcterms:created xsi:type="dcterms:W3CDTF">2016-07-19T13:57:00Z</dcterms:created>
  <dcterms:modified xsi:type="dcterms:W3CDTF">2016-07-19T14:03:00Z</dcterms:modified>
</cp:coreProperties>
</file>